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7020"/>
      </w:tblGrid>
      <w:tr w:rsidR="00CB3CC2" w:rsidRPr="00CB3CC2" w14:paraId="02B14D27" w14:textId="77777777" w:rsidTr="00CB3CC2">
        <w:trPr>
          <w:trHeight w:val="505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F52C2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6B9C3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b/>
                <w:bCs/>
                <w:sz w:val="22"/>
                <w:szCs w:val="22"/>
              </w:rPr>
              <w:t>Sequence (5’ – 3’)</w:t>
            </w:r>
          </w:p>
        </w:tc>
      </w:tr>
      <w:tr w:rsidR="00CB3CC2" w:rsidRPr="00CB3CC2" w14:paraId="2AF6B7FD" w14:textId="77777777" w:rsidTr="00CB3CC2">
        <w:trPr>
          <w:trHeight w:val="60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98671" w14:textId="51609776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PCR forward primer</w:t>
            </w:r>
          </w:p>
          <w:p w14:paraId="27D77C83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(24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087CF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GCAGAAAGCGTCTAGCCATGGCGT</w:t>
            </w:r>
          </w:p>
        </w:tc>
      </w:tr>
      <w:tr w:rsidR="00CB3CC2" w:rsidRPr="00CB3CC2" w14:paraId="76A16C5F" w14:textId="77777777" w:rsidTr="00CB3CC2">
        <w:trPr>
          <w:trHeight w:val="493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29B1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PCR reverse primer</w:t>
            </w:r>
          </w:p>
          <w:p w14:paraId="6C3561C3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(24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45659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CTCGCAAGCACCCTATCAGGCAGT</w:t>
            </w:r>
          </w:p>
        </w:tc>
      </w:tr>
      <w:tr w:rsidR="00CB3CC2" w:rsidRPr="00CB3CC2" w14:paraId="266B978C" w14:textId="77777777" w:rsidTr="00CB3CC2">
        <w:trPr>
          <w:trHeight w:val="51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762C3" w14:textId="019F723F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PCR probe</w:t>
            </w:r>
          </w:p>
          <w:p w14:paraId="61249C31" w14:textId="5B49F8CA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(2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8FD55" w14:textId="1BCCD00B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[56-FAM]-CATAGTGGT[ZEN]CTGCGGAACCGGTGAGT[3IABkFQ]</w:t>
            </w:r>
          </w:p>
        </w:tc>
      </w:tr>
      <w:tr w:rsidR="00CB3CC2" w:rsidRPr="00CB3CC2" w14:paraId="0D462343" w14:textId="77777777" w:rsidTr="00CB3CC2">
        <w:trPr>
          <w:trHeight w:val="493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19E65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RPA forward primer</w:t>
            </w:r>
          </w:p>
          <w:p w14:paraId="3B463593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(30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21AAD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GAACTACTGTCTTCACGCAGAAAGCGTCTA</w:t>
            </w:r>
          </w:p>
        </w:tc>
      </w:tr>
      <w:tr w:rsidR="00CB3CC2" w:rsidRPr="00CB3CC2" w14:paraId="3DC6CADA" w14:textId="77777777" w:rsidTr="00CB3CC2">
        <w:trPr>
          <w:trHeight w:val="493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36E98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RPA reverse primer</w:t>
            </w:r>
          </w:p>
          <w:p w14:paraId="2276B255" w14:textId="77777777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 xml:space="preserve">(34 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43D0C" w14:textId="77777777" w:rsidR="00CB3CC2" w:rsidRP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TCCAGGCATTGAGCGGGTTTATCCAAGAAAGGAC</w:t>
            </w:r>
          </w:p>
        </w:tc>
      </w:tr>
      <w:tr w:rsidR="00CB3CC2" w:rsidRPr="00CB3CC2" w14:paraId="547030EF" w14:textId="77777777" w:rsidTr="00CB3CC2">
        <w:trPr>
          <w:trHeight w:val="51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0F0B4" w14:textId="5CEE8F56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RPA probe</w:t>
            </w:r>
          </w:p>
          <w:p w14:paraId="37FEE542" w14:textId="1CC561E9" w:rsidR="00CB3CC2" w:rsidRPr="00CB3CC2" w:rsidRDefault="00CB3CC2" w:rsidP="00CB3C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(4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0C367" w14:textId="77777777" w:rsidR="00CB3CC2" w:rsidRDefault="00CB3CC2" w:rsidP="00CB3CC2">
            <w:pPr>
              <w:rPr>
                <w:rFonts w:ascii="Arial" w:hAnsi="Arial" w:cs="Arial"/>
                <w:sz w:val="22"/>
                <w:szCs w:val="22"/>
              </w:rPr>
            </w:pPr>
            <w:r w:rsidRPr="00CB3CC2">
              <w:rPr>
                <w:rFonts w:ascii="Arial" w:hAnsi="Arial" w:cs="Arial"/>
                <w:caps/>
                <w:sz w:val="22"/>
                <w:szCs w:val="22"/>
              </w:rPr>
              <w:t>Ggacccggtcgtcctggcaattccggtg</w:t>
            </w:r>
            <w:r w:rsidRPr="00CB3CC2">
              <w:rPr>
                <w:rFonts w:ascii="Arial" w:hAnsi="Arial" w:cs="Arial"/>
                <w:sz w:val="22"/>
                <w:szCs w:val="22"/>
              </w:rPr>
              <w:t>[T(FAM</w:t>
            </w:r>
            <w:proofErr w:type="gramStart"/>
            <w:r w:rsidRPr="00CB3CC2">
              <w:rPr>
                <w:rFonts w:ascii="Arial" w:hAnsi="Arial" w:cs="Arial"/>
                <w:sz w:val="22"/>
                <w:szCs w:val="22"/>
              </w:rPr>
              <w:t>)]A</w:t>
            </w:r>
            <w:proofErr w:type="gramEnd"/>
            <w:r w:rsidRPr="00CB3CC2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CB3CC2">
              <w:rPr>
                <w:rFonts w:ascii="Arial" w:hAnsi="Arial" w:cs="Arial"/>
                <w:sz w:val="22"/>
                <w:szCs w:val="22"/>
              </w:rPr>
              <w:t>dSpacer</w:t>
            </w:r>
            <w:proofErr w:type="spellEnd"/>
            <w:r w:rsidRPr="00CB3CC2">
              <w:rPr>
                <w:rFonts w:ascii="Arial" w:hAnsi="Arial" w:cs="Arial"/>
                <w:sz w:val="22"/>
                <w:szCs w:val="22"/>
              </w:rPr>
              <w:t>]</w:t>
            </w:r>
          </w:p>
          <w:p w14:paraId="48ADF3D6" w14:textId="2945311E" w:rsidR="00CB3CC2" w:rsidRPr="00CB3CC2" w:rsidRDefault="00CB3CC2" w:rsidP="00CB3CC2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CB3CC2">
              <w:rPr>
                <w:rFonts w:ascii="Arial" w:hAnsi="Arial" w:cs="Arial"/>
                <w:sz w:val="22"/>
                <w:szCs w:val="22"/>
              </w:rPr>
              <w:t>[T(BHQ1</w:t>
            </w:r>
            <w:proofErr w:type="gramStart"/>
            <w:r w:rsidRPr="00CB3CC2">
              <w:rPr>
                <w:rFonts w:ascii="Arial" w:hAnsi="Arial" w:cs="Arial"/>
                <w:sz w:val="22"/>
                <w:szCs w:val="22"/>
              </w:rPr>
              <w:t>)]</w:t>
            </w:r>
            <w:r w:rsidRPr="00CB3CC2">
              <w:rPr>
                <w:rFonts w:ascii="Arial" w:hAnsi="Arial" w:cs="Arial"/>
                <w:caps/>
                <w:sz w:val="22"/>
                <w:szCs w:val="22"/>
              </w:rPr>
              <w:t>caccggttccgcaga</w:t>
            </w:r>
            <w:proofErr w:type="gramEnd"/>
            <w:r w:rsidRPr="00CB3CC2">
              <w:rPr>
                <w:rFonts w:ascii="Arial" w:hAnsi="Arial" w:cs="Arial"/>
                <w:sz w:val="22"/>
                <w:szCs w:val="22"/>
              </w:rPr>
              <w:t>-[SpacerC3]</w:t>
            </w:r>
          </w:p>
        </w:tc>
      </w:tr>
    </w:tbl>
    <w:p w14:paraId="2E67DEB8" w14:textId="77777777" w:rsidR="00247BD6" w:rsidRDefault="00247BD6"/>
    <w:sectPr w:rsidR="00247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C2"/>
    <w:rsid w:val="00247BD6"/>
    <w:rsid w:val="00CB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4461"/>
  <w15:chartTrackingRefBased/>
  <w15:docId w15:val="{D69C43BB-5FE1-6348-A87C-49863C99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. Bender</dc:creator>
  <cp:keywords/>
  <dc:description/>
  <cp:lastModifiedBy>Andrew T. Bender</cp:lastModifiedBy>
  <cp:revision>1</cp:revision>
  <dcterms:created xsi:type="dcterms:W3CDTF">2022-04-29T23:05:00Z</dcterms:created>
  <dcterms:modified xsi:type="dcterms:W3CDTF">2022-04-29T23:08:00Z</dcterms:modified>
</cp:coreProperties>
</file>